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06D5C" w14:textId="67F0C607" w:rsidR="00252E57" w:rsidRDefault="0030295D" w:rsidP="00ED7807">
      <w:pPr>
        <w:rPr>
          <w:b/>
          <w:bCs/>
          <w:lang w:val="en-GB"/>
        </w:rPr>
      </w:pPr>
      <w:r w:rsidRPr="00414A25">
        <w:rPr>
          <w:b/>
          <w:bCs/>
          <w:lang w:val="en-GB"/>
        </w:rPr>
        <w:t xml:space="preserve">Supplementary Figure </w:t>
      </w:r>
      <w:r>
        <w:rPr>
          <w:b/>
          <w:bCs/>
          <w:lang w:val="en-GB"/>
        </w:rPr>
        <w:t>S</w:t>
      </w:r>
      <w:r>
        <w:rPr>
          <w:b/>
          <w:bCs/>
          <w:noProof/>
          <w:lang w:val="en-GB"/>
        </w:rPr>
        <w:drawing>
          <wp:anchor distT="0" distB="0" distL="114300" distR="114300" simplePos="0" relativeHeight="251684864" behindDoc="0" locked="0" layoutInCell="1" allowOverlap="1" wp14:anchorId="481BD0F2" wp14:editId="4DF57161">
            <wp:simplePos x="0" y="0"/>
            <wp:positionH relativeFrom="column">
              <wp:posOffset>0</wp:posOffset>
            </wp:positionH>
            <wp:positionV relativeFrom="paragraph">
              <wp:posOffset>289450</wp:posOffset>
            </wp:positionV>
            <wp:extent cx="5731510" cy="6332220"/>
            <wp:effectExtent l="0" t="0" r="0" b="5080"/>
            <wp:wrapTopAndBottom/>
            <wp:docPr id="341077110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077110" name="Bildobjekt 34107711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332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lang w:val="en-GB"/>
        </w:rPr>
        <w:t>5</w:t>
      </w:r>
    </w:p>
    <w:p w14:paraId="2E5E256D" w14:textId="1410B5E0" w:rsidR="00252E57" w:rsidRDefault="00252E57" w:rsidP="00ED7807">
      <w:pPr>
        <w:rPr>
          <w:b/>
          <w:bCs/>
          <w:lang w:val="en-GB"/>
        </w:rPr>
      </w:pPr>
    </w:p>
    <w:p w14:paraId="3352A23A" w14:textId="2DD835B9" w:rsidR="009520CE" w:rsidRPr="00302110" w:rsidRDefault="00252E57" w:rsidP="00ED7807">
      <w:pPr>
        <w:rPr>
          <w:b/>
          <w:bCs/>
          <w:lang w:val="en-US"/>
        </w:rPr>
      </w:pPr>
      <w:r w:rsidRPr="00515392">
        <w:rPr>
          <w:b/>
          <w:bCs/>
          <w:sz w:val="21"/>
          <w:szCs w:val="21"/>
          <w:lang w:val="en-US"/>
        </w:rPr>
        <w:t>Supplementary Figure S</w:t>
      </w:r>
      <w:r w:rsidR="004C1829">
        <w:rPr>
          <w:b/>
          <w:bCs/>
          <w:sz w:val="21"/>
          <w:szCs w:val="21"/>
          <w:lang w:val="en-US"/>
        </w:rPr>
        <w:t>5</w:t>
      </w:r>
      <w:r w:rsidRPr="00515392">
        <w:rPr>
          <w:b/>
          <w:bCs/>
          <w:sz w:val="21"/>
          <w:szCs w:val="21"/>
          <w:lang w:val="en-US"/>
        </w:rPr>
        <w:t>.</w:t>
      </w:r>
      <w:r>
        <w:rPr>
          <w:b/>
          <w:bCs/>
          <w:sz w:val="21"/>
          <w:szCs w:val="21"/>
          <w:lang w:val="en-US"/>
        </w:rPr>
        <w:t xml:space="preserve"> Overall survival curves. </w:t>
      </w:r>
      <w:r>
        <w:rPr>
          <w:sz w:val="21"/>
          <w:szCs w:val="21"/>
          <w:lang w:val="en-US"/>
        </w:rPr>
        <w:t xml:space="preserve">Kaplan-Meier survival curves were performed on patients with high and low frequencies base on the median for: </w:t>
      </w:r>
      <w:r w:rsidRPr="00F30467">
        <w:rPr>
          <w:b/>
          <w:bCs/>
          <w:sz w:val="21"/>
          <w:szCs w:val="21"/>
          <w:lang w:val="en-US"/>
        </w:rPr>
        <w:t>(A)</w:t>
      </w:r>
      <w:r>
        <w:rPr>
          <w:sz w:val="21"/>
          <w:szCs w:val="21"/>
          <w:lang w:val="en-US"/>
        </w:rPr>
        <w:t xml:space="preserve"> Total number of </w:t>
      </w:r>
      <w:r w:rsidR="00666E77">
        <w:rPr>
          <w:sz w:val="21"/>
          <w:szCs w:val="21"/>
          <w:lang w:val="en-US"/>
        </w:rPr>
        <w:t>DP</w:t>
      </w:r>
      <w:r>
        <w:rPr>
          <w:sz w:val="21"/>
          <w:szCs w:val="21"/>
          <w:lang w:val="en-US"/>
        </w:rPr>
        <w:t xml:space="preserve"> CD8</w:t>
      </w:r>
      <w:r>
        <w:rPr>
          <w:sz w:val="21"/>
          <w:szCs w:val="21"/>
          <w:vertAlign w:val="superscript"/>
          <w:lang w:val="en-US"/>
        </w:rPr>
        <w:t>+</w:t>
      </w:r>
      <w:r>
        <w:rPr>
          <w:sz w:val="21"/>
          <w:szCs w:val="21"/>
          <w:lang w:val="en-US"/>
        </w:rPr>
        <w:t xml:space="preserve"> T cells/mg of tissue</w:t>
      </w:r>
      <w:r w:rsidR="00666E77">
        <w:rPr>
          <w:sz w:val="21"/>
          <w:szCs w:val="21"/>
          <w:lang w:val="en-US"/>
        </w:rPr>
        <w:t xml:space="preserve">. </w:t>
      </w:r>
      <w:r w:rsidR="00666E77" w:rsidRPr="003A5FD0">
        <w:rPr>
          <w:b/>
          <w:bCs/>
          <w:sz w:val="21"/>
          <w:szCs w:val="21"/>
          <w:lang w:val="en-US"/>
        </w:rPr>
        <w:t>(B)</w:t>
      </w:r>
      <w:r w:rsidR="003A5FD0">
        <w:rPr>
          <w:sz w:val="21"/>
          <w:szCs w:val="21"/>
          <w:lang w:val="en-US"/>
        </w:rPr>
        <w:t xml:space="preserve"> Proportion of SP CD39 and DP out of CD4</w:t>
      </w:r>
      <w:r w:rsidR="003A5FD0">
        <w:rPr>
          <w:sz w:val="21"/>
          <w:szCs w:val="21"/>
          <w:vertAlign w:val="superscript"/>
          <w:lang w:val="en-US"/>
        </w:rPr>
        <w:t>+</w:t>
      </w:r>
      <w:r w:rsidR="003A5FD0">
        <w:rPr>
          <w:sz w:val="21"/>
          <w:szCs w:val="21"/>
          <w:lang w:val="en-US"/>
        </w:rPr>
        <w:t>.</w:t>
      </w:r>
      <w:r w:rsidR="003D1BB2" w:rsidRPr="003D1BB2">
        <w:rPr>
          <w:sz w:val="21"/>
          <w:szCs w:val="21"/>
          <w:lang w:val="en-US"/>
        </w:rPr>
        <w:t xml:space="preserve"> </w:t>
      </w:r>
      <w:r w:rsidR="003D1BB2" w:rsidRPr="00302110">
        <w:rPr>
          <w:sz w:val="21"/>
          <w:szCs w:val="21"/>
          <w:lang w:val="en-US"/>
        </w:rPr>
        <w:t>Long rank test was performed to detect statistical significance.</w:t>
      </w:r>
      <w:r w:rsidR="00302110" w:rsidRPr="00302110">
        <w:rPr>
          <w:sz w:val="21"/>
          <w:szCs w:val="21"/>
          <w:lang w:val="en-US"/>
        </w:rPr>
        <w:t xml:space="preserve"> *</w:t>
      </w:r>
      <w:r w:rsidR="00302110" w:rsidRPr="00302110">
        <w:rPr>
          <w:i/>
          <w:iCs/>
          <w:sz w:val="21"/>
          <w:szCs w:val="21"/>
          <w:lang w:val="en-US"/>
        </w:rPr>
        <w:t>p</w:t>
      </w:r>
      <w:r w:rsidR="00302110" w:rsidRPr="00302110">
        <w:rPr>
          <w:sz w:val="21"/>
          <w:szCs w:val="21"/>
          <w:lang w:val="en-US"/>
        </w:rPr>
        <w:t>&lt;0.05, **</w:t>
      </w:r>
      <w:r w:rsidR="00302110" w:rsidRPr="00302110">
        <w:rPr>
          <w:i/>
          <w:iCs/>
          <w:sz w:val="21"/>
          <w:szCs w:val="21"/>
          <w:lang w:val="en-US"/>
        </w:rPr>
        <w:t>p</w:t>
      </w:r>
      <w:r w:rsidR="00302110" w:rsidRPr="00302110">
        <w:rPr>
          <w:sz w:val="21"/>
          <w:szCs w:val="21"/>
          <w:lang w:val="en-US"/>
        </w:rPr>
        <w:t>&lt;0.01, ***</w:t>
      </w:r>
      <w:r w:rsidR="00302110" w:rsidRPr="00302110">
        <w:rPr>
          <w:i/>
          <w:iCs/>
          <w:sz w:val="21"/>
          <w:szCs w:val="21"/>
          <w:lang w:val="en-US"/>
        </w:rPr>
        <w:t>p</w:t>
      </w:r>
      <w:r w:rsidR="00302110" w:rsidRPr="00302110">
        <w:rPr>
          <w:sz w:val="21"/>
          <w:szCs w:val="21"/>
          <w:lang w:val="en-US"/>
        </w:rPr>
        <w:t>&lt;0.001</w:t>
      </w:r>
      <w:r w:rsidR="00302110">
        <w:rPr>
          <w:sz w:val="21"/>
          <w:szCs w:val="21"/>
          <w:lang w:val="en-US"/>
        </w:rPr>
        <w:t xml:space="preserve">, </w:t>
      </w:r>
      <w:r w:rsidR="00302110" w:rsidRPr="00302110">
        <w:rPr>
          <w:i/>
          <w:iCs/>
          <w:sz w:val="21"/>
          <w:szCs w:val="21"/>
          <w:lang w:val="en-US"/>
        </w:rPr>
        <w:t>p</w:t>
      </w:r>
      <w:r w:rsidR="00302110">
        <w:rPr>
          <w:sz w:val="21"/>
          <w:szCs w:val="21"/>
          <w:lang w:val="en-US"/>
        </w:rPr>
        <w:t>&gt;0.05 not significant.</w:t>
      </w:r>
    </w:p>
    <w:p w14:paraId="3E94A8BC" w14:textId="01841BE3" w:rsidR="00821122" w:rsidRDefault="00821122" w:rsidP="00ED7807">
      <w:pPr>
        <w:rPr>
          <w:b/>
          <w:bCs/>
          <w:sz w:val="21"/>
          <w:szCs w:val="21"/>
          <w:lang w:val="en-US"/>
        </w:rPr>
      </w:pPr>
    </w:p>
    <w:p w14:paraId="4A01ED5F" w14:textId="293CBC4A" w:rsidR="00821122" w:rsidRDefault="00821122" w:rsidP="00ED7807">
      <w:pPr>
        <w:rPr>
          <w:b/>
          <w:bCs/>
          <w:sz w:val="21"/>
          <w:szCs w:val="21"/>
          <w:lang w:val="en-US"/>
        </w:rPr>
      </w:pPr>
    </w:p>
    <w:p w14:paraId="7EEE3A11" w14:textId="525E6CF2" w:rsidR="00753460" w:rsidRPr="00C53743" w:rsidRDefault="00753460">
      <w:pPr>
        <w:rPr>
          <w:b/>
          <w:bCs/>
          <w:sz w:val="28"/>
          <w:szCs w:val="28"/>
          <w:lang w:val="en-US"/>
        </w:rPr>
      </w:pPr>
    </w:p>
    <w:sectPr w:rsidR="00753460" w:rsidRPr="00C537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03332" w14:textId="77777777" w:rsidR="001D288F" w:rsidRDefault="001D288F" w:rsidP="00F637DD">
      <w:r>
        <w:separator/>
      </w:r>
    </w:p>
  </w:endnote>
  <w:endnote w:type="continuationSeparator" w:id="0">
    <w:p w14:paraId="784F7881" w14:textId="77777777" w:rsidR="001D288F" w:rsidRDefault="001D288F" w:rsidP="00F63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4D8FD" w14:textId="77777777" w:rsidR="001D288F" w:rsidRDefault="001D288F" w:rsidP="00F637DD">
      <w:r>
        <w:separator/>
      </w:r>
    </w:p>
  </w:footnote>
  <w:footnote w:type="continuationSeparator" w:id="0">
    <w:p w14:paraId="0E6465AA" w14:textId="77777777" w:rsidR="001D288F" w:rsidRDefault="001D288F" w:rsidP="00F637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0CF"/>
    <w:rsid w:val="000045A0"/>
    <w:rsid w:val="0003383D"/>
    <w:rsid w:val="00043A26"/>
    <w:rsid w:val="00070E93"/>
    <w:rsid w:val="00081208"/>
    <w:rsid w:val="00083842"/>
    <w:rsid w:val="000B70DF"/>
    <w:rsid w:val="000C68BA"/>
    <w:rsid w:val="000D0315"/>
    <w:rsid w:val="000F4448"/>
    <w:rsid w:val="001028D6"/>
    <w:rsid w:val="00110C12"/>
    <w:rsid w:val="001378C9"/>
    <w:rsid w:val="001762E5"/>
    <w:rsid w:val="0017733E"/>
    <w:rsid w:val="001C2715"/>
    <w:rsid w:val="001D0F40"/>
    <w:rsid w:val="001D288F"/>
    <w:rsid w:val="001F2C47"/>
    <w:rsid w:val="001F39CF"/>
    <w:rsid w:val="00201CD3"/>
    <w:rsid w:val="00224627"/>
    <w:rsid w:val="0022475A"/>
    <w:rsid w:val="00241054"/>
    <w:rsid w:val="00247A49"/>
    <w:rsid w:val="00252E57"/>
    <w:rsid w:val="0027129A"/>
    <w:rsid w:val="00276DB1"/>
    <w:rsid w:val="00287897"/>
    <w:rsid w:val="0029575D"/>
    <w:rsid w:val="002A2D1E"/>
    <w:rsid w:val="002A78EA"/>
    <w:rsid w:val="002D05B2"/>
    <w:rsid w:val="00302110"/>
    <w:rsid w:val="0030295D"/>
    <w:rsid w:val="00333BFF"/>
    <w:rsid w:val="00346FEE"/>
    <w:rsid w:val="00364807"/>
    <w:rsid w:val="003A5FD0"/>
    <w:rsid w:val="003C49EE"/>
    <w:rsid w:val="003C7A57"/>
    <w:rsid w:val="003D1BB2"/>
    <w:rsid w:val="003E63F7"/>
    <w:rsid w:val="00406606"/>
    <w:rsid w:val="00414A25"/>
    <w:rsid w:val="004241EE"/>
    <w:rsid w:val="0043171B"/>
    <w:rsid w:val="00433C1E"/>
    <w:rsid w:val="004535B7"/>
    <w:rsid w:val="0046770B"/>
    <w:rsid w:val="00492D54"/>
    <w:rsid w:val="00493C1B"/>
    <w:rsid w:val="004A38DA"/>
    <w:rsid w:val="004C1829"/>
    <w:rsid w:val="004E012F"/>
    <w:rsid w:val="00515392"/>
    <w:rsid w:val="00523976"/>
    <w:rsid w:val="005476AE"/>
    <w:rsid w:val="00561073"/>
    <w:rsid w:val="005A1F87"/>
    <w:rsid w:val="005A2306"/>
    <w:rsid w:val="005A3282"/>
    <w:rsid w:val="005A6BAF"/>
    <w:rsid w:val="005B352F"/>
    <w:rsid w:val="005F02E1"/>
    <w:rsid w:val="0061276C"/>
    <w:rsid w:val="006262FD"/>
    <w:rsid w:val="006519B7"/>
    <w:rsid w:val="00654B38"/>
    <w:rsid w:val="00666E77"/>
    <w:rsid w:val="00671F92"/>
    <w:rsid w:val="0068772B"/>
    <w:rsid w:val="006D07BB"/>
    <w:rsid w:val="006E4E95"/>
    <w:rsid w:val="007132D5"/>
    <w:rsid w:val="00732CD0"/>
    <w:rsid w:val="0073385B"/>
    <w:rsid w:val="00753460"/>
    <w:rsid w:val="007716EB"/>
    <w:rsid w:val="00774C8C"/>
    <w:rsid w:val="00782423"/>
    <w:rsid w:val="007A033B"/>
    <w:rsid w:val="007E069C"/>
    <w:rsid w:val="00821122"/>
    <w:rsid w:val="008359DB"/>
    <w:rsid w:val="00850B10"/>
    <w:rsid w:val="0087507F"/>
    <w:rsid w:val="008D496A"/>
    <w:rsid w:val="008F7192"/>
    <w:rsid w:val="00916065"/>
    <w:rsid w:val="009520CE"/>
    <w:rsid w:val="00956BE7"/>
    <w:rsid w:val="0097287E"/>
    <w:rsid w:val="00997F78"/>
    <w:rsid w:val="009A5DE8"/>
    <w:rsid w:val="00A133BC"/>
    <w:rsid w:val="00A16F5B"/>
    <w:rsid w:val="00A4314C"/>
    <w:rsid w:val="00A45FB0"/>
    <w:rsid w:val="00A510CF"/>
    <w:rsid w:val="00A6055C"/>
    <w:rsid w:val="00A637A5"/>
    <w:rsid w:val="00A7061C"/>
    <w:rsid w:val="00A73AE0"/>
    <w:rsid w:val="00A86474"/>
    <w:rsid w:val="00AB7BC1"/>
    <w:rsid w:val="00AD15F4"/>
    <w:rsid w:val="00AD220A"/>
    <w:rsid w:val="00AE750F"/>
    <w:rsid w:val="00AF5345"/>
    <w:rsid w:val="00B002AD"/>
    <w:rsid w:val="00B07873"/>
    <w:rsid w:val="00B10227"/>
    <w:rsid w:val="00B15B76"/>
    <w:rsid w:val="00B330ED"/>
    <w:rsid w:val="00B4111C"/>
    <w:rsid w:val="00B50AAC"/>
    <w:rsid w:val="00B81E1E"/>
    <w:rsid w:val="00B84AEE"/>
    <w:rsid w:val="00BA58AE"/>
    <w:rsid w:val="00BC2BDB"/>
    <w:rsid w:val="00BC463F"/>
    <w:rsid w:val="00BD2012"/>
    <w:rsid w:val="00BD3AEF"/>
    <w:rsid w:val="00C12F9F"/>
    <w:rsid w:val="00C35063"/>
    <w:rsid w:val="00C44FB0"/>
    <w:rsid w:val="00C469CA"/>
    <w:rsid w:val="00C53743"/>
    <w:rsid w:val="00C54230"/>
    <w:rsid w:val="00C90446"/>
    <w:rsid w:val="00CA223D"/>
    <w:rsid w:val="00CB6A61"/>
    <w:rsid w:val="00CD6F48"/>
    <w:rsid w:val="00CE209F"/>
    <w:rsid w:val="00D13058"/>
    <w:rsid w:val="00D5365D"/>
    <w:rsid w:val="00D828A4"/>
    <w:rsid w:val="00DD6941"/>
    <w:rsid w:val="00DF58FA"/>
    <w:rsid w:val="00DF7E6D"/>
    <w:rsid w:val="00E0701F"/>
    <w:rsid w:val="00E501DF"/>
    <w:rsid w:val="00E56E72"/>
    <w:rsid w:val="00E82C9F"/>
    <w:rsid w:val="00E93651"/>
    <w:rsid w:val="00EA7889"/>
    <w:rsid w:val="00ED7807"/>
    <w:rsid w:val="00ED7E00"/>
    <w:rsid w:val="00F054E9"/>
    <w:rsid w:val="00F2601B"/>
    <w:rsid w:val="00F30467"/>
    <w:rsid w:val="00F460A3"/>
    <w:rsid w:val="00F637DD"/>
    <w:rsid w:val="00F710ED"/>
    <w:rsid w:val="00F75B2F"/>
    <w:rsid w:val="00F80B4F"/>
    <w:rsid w:val="00F874D3"/>
    <w:rsid w:val="00FB2018"/>
    <w:rsid w:val="00FC27E5"/>
    <w:rsid w:val="00FE3A26"/>
    <w:rsid w:val="00FE4EB2"/>
    <w:rsid w:val="00FE5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A5CD5C"/>
  <w15:chartTrackingRefBased/>
  <w15:docId w15:val="{6DE6CC61-114A-9246-86D9-2280C7410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4">
    <w:name w:val="Plain Table 4"/>
    <w:basedOn w:val="Normaltabell"/>
    <w:uiPriority w:val="44"/>
    <w:rsid w:val="00753460"/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idhuvud">
    <w:name w:val="header"/>
    <w:basedOn w:val="Normal"/>
    <w:link w:val="SidhuvudChar"/>
    <w:uiPriority w:val="99"/>
    <w:unhideWhenUsed/>
    <w:rsid w:val="00F637DD"/>
    <w:pPr>
      <w:tabs>
        <w:tab w:val="center" w:pos="4513"/>
        <w:tab w:val="right" w:pos="902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F637DD"/>
  </w:style>
  <w:style w:type="paragraph" w:styleId="Sidfot">
    <w:name w:val="footer"/>
    <w:basedOn w:val="Normal"/>
    <w:link w:val="SidfotChar"/>
    <w:uiPriority w:val="99"/>
    <w:unhideWhenUsed/>
    <w:rsid w:val="00F637DD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F637DD"/>
  </w:style>
  <w:style w:type="paragraph" w:styleId="Normalwebb">
    <w:name w:val="Normal (Web)"/>
    <w:basedOn w:val="Normal"/>
    <w:uiPriority w:val="99"/>
    <w:semiHidden/>
    <w:unhideWhenUsed/>
    <w:rsid w:val="00654B3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75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64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a Gorchs</dc:creator>
  <cp:keywords/>
  <dc:description/>
  <cp:lastModifiedBy>Laia Gorchs</cp:lastModifiedBy>
  <cp:revision>117</cp:revision>
  <cp:lastPrinted>2022-04-05T14:58:00Z</cp:lastPrinted>
  <dcterms:created xsi:type="dcterms:W3CDTF">2022-02-17T10:26:00Z</dcterms:created>
  <dcterms:modified xsi:type="dcterms:W3CDTF">2024-01-31T09:39:00Z</dcterms:modified>
</cp:coreProperties>
</file>